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0834" w:type="dxa"/>
        <w:jc w:val="left"/>
        <w:tblInd w:w="-1319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709"/>
        <w:gridCol w:w="885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>
        <w:trPr/>
        <w:tc>
          <w:tcPr>
            <w:tcW w:w="10834" w:type="dxa"/>
            <w:gridSpan w:val="13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able S2  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values for pair-wise comparisons on covariate adjusted serum BDNF concentrations by month of sampling</w:t>
            </w:r>
          </w:p>
        </w:tc>
      </w:tr>
      <w:tr>
        <w:trPr/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 xml:space="preserve"> = 249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b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 xml:space="preserve"> = 238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 xml:space="preserve"> = 239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 xml:space="preserve"> = 228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 xml:space="preserve"> = 229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 xml:space="preserve"> = 231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 xml:space="preserve"> = 203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 xml:space="preserve"> = 211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 xml:space="preserve"> = 280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ct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 xml:space="preserve"> = 254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 xml:space="preserve"> = 292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 xml:space="preserve"> = 197</w:t>
            </w:r>
          </w:p>
        </w:tc>
      </w:tr>
      <w:tr>
        <w:trPr/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n</w:t>
            </w:r>
          </w:p>
        </w:tc>
        <w:tc>
          <w:tcPr>
            <w:tcW w:w="88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19</w:t>
            </w:r>
          </w:p>
        </w:tc>
        <w:tc>
          <w:tcPr>
            <w:tcW w:w="84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1    ↑</w:t>
            </w:r>
          </w:p>
        </w:tc>
        <w:tc>
          <w:tcPr>
            <w:tcW w:w="8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74</w:t>
            </w:r>
          </w:p>
        </w:tc>
        <w:tc>
          <w:tcPr>
            <w:tcW w:w="8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26</w:t>
            </w:r>
          </w:p>
        </w:tc>
        <w:tc>
          <w:tcPr>
            <w:tcW w:w="8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01  ↓</w:t>
            </w:r>
          </w:p>
        </w:tc>
        <w:tc>
          <w:tcPr>
            <w:tcW w:w="8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03  ↓</w:t>
            </w:r>
          </w:p>
        </w:tc>
        <w:tc>
          <w:tcPr>
            <w:tcW w:w="8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01*↓</w:t>
            </w:r>
          </w:p>
        </w:tc>
        <w:tc>
          <w:tcPr>
            <w:tcW w:w="8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↓</w:t>
            </w:r>
          </w:p>
        </w:tc>
        <w:tc>
          <w:tcPr>
            <w:tcW w:w="8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04  ↓</w:t>
            </w:r>
          </w:p>
        </w:tc>
        <w:tc>
          <w:tcPr>
            <w:tcW w:w="8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↓</w:t>
            </w:r>
          </w:p>
        </w:tc>
        <w:tc>
          <w:tcPr>
            <w:tcW w:w="8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03  ↓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b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1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2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3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2   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↓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1     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2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3    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↓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r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74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3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3    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1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01  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01  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02  ↓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y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2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2    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1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4    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2    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01  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06  ↓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7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01  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4    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9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78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27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6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5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87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l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03  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01  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9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7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2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78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53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94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g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01*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2    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78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7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44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5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8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66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p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01  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27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2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44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1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5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22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ct 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04  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01  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6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78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5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1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33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84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06  ↑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5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53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8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5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33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48</w:t>
            </w:r>
          </w:p>
        </w:tc>
      </w:tr>
      <w:tr>
        <w:trPr/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c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03  ↑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↑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*↑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02  ↑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7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87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94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66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22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84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48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834" w:type="dxa"/>
            <w:gridSpan w:val="13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* Statistically significant after Bonferroni correction was applied (66 comparisons, critical 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 value = .00076 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↑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20"/>
                <w:szCs w:val="16"/>
              </w:rPr>
              <w:t>Higher serum BDNF levels in the month indicated in the row relative to the month indicated in the corresponding colum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↓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20"/>
                <w:szCs w:val="16"/>
              </w:rPr>
              <w:t>Lower serum BDNF levels in the month as indicated in the row relative to the month as indicated in the corresponding column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9T19:45:00Z</dcterms:created>
  <dc:creator>molendijkml</dc:creator>
  <dc:description/>
  <cp:keywords/>
  <dc:language>en-US</dc:language>
  <cp:lastModifiedBy>Marc Molendijk</cp:lastModifiedBy>
  <cp:lastPrinted>2012-04-17T14:08:00Z</cp:lastPrinted>
  <dcterms:modified xsi:type="dcterms:W3CDTF">2012-09-29T19:45:00Z</dcterms:modified>
  <cp:revision>2</cp:revision>
  <dc:subject/>
  <dc:title>Supplemental Table 2 P values for pairwise comparisons</dc:title>
</cp:coreProperties>
</file>